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D653FD" w14:textId="676C2D4B" w:rsidR="001E0F3F" w:rsidRPr="006315FA" w:rsidRDefault="00816DFA" w:rsidP="00342856">
      <w:pPr>
        <w:ind w:left="1418" w:hanging="141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B076F9">
        <w:rPr>
          <w:rFonts w:ascii="Times New Roman" w:hAnsi="Times New Roman" w:cs="Times New Roman"/>
          <w:b/>
          <w:sz w:val="24"/>
          <w:szCs w:val="24"/>
          <w:lang w:val="en-US"/>
        </w:rPr>
        <w:t>dditional file</w:t>
      </w:r>
      <w:bookmarkStart w:id="0" w:name="_GoBack"/>
      <w:bookmarkEnd w:id="0"/>
      <w:r w:rsidR="001E0F3F" w:rsidRPr="006315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3428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42856" w:rsidRPr="00342856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E0F3F" w:rsidRPr="006315FA">
        <w:rPr>
          <w:rFonts w:ascii="Times New Roman" w:hAnsi="Times New Roman" w:cs="Times New Roman"/>
          <w:sz w:val="24"/>
          <w:szCs w:val="24"/>
          <w:lang w:val="en-US"/>
        </w:rPr>
        <w:t>ounts and percentages of patients with different response categories to the four patient experience items</w:t>
      </w:r>
      <w:r w:rsidR="00427428">
        <w:rPr>
          <w:rFonts w:ascii="Times New Roman" w:hAnsi="Times New Roman" w:cs="Times New Roman"/>
          <w:sz w:val="24"/>
          <w:szCs w:val="24"/>
          <w:lang w:val="en-US"/>
        </w:rPr>
        <w:br/>
      </w:r>
      <w:r w:rsidR="001E0F3F" w:rsidRPr="006315FA">
        <w:rPr>
          <w:rFonts w:ascii="Times New Roman" w:hAnsi="Times New Roman" w:cs="Times New Roman"/>
          <w:sz w:val="24"/>
          <w:szCs w:val="24"/>
          <w:lang w:val="en-US"/>
        </w:rPr>
        <w:t>in the PSA</w:t>
      </w:r>
      <w:r w:rsidR="00D63BD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1E0F3F" w:rsidRPr="006315FA">
        <w:rPr>
          <w:rFonts w:ascii="Times New Roman" w:hAnsi="Times New Roman" w:cs="Times New Roman"/>
          <w:sz w:val="24"/>
          <w:szCs w:val="24"/>
          <w:lang w:val="en-US"/>
        </w:rPr>
        <w:t xml:space="preserve"> group (n=</w:t>
      </w:r>
      <w:r w:rsidR="00D63BDE">
        <w:rPr>
          <w:rFonts w:ascii="Times New Roman" w:hAnsi="Times New Roman" w:cs="Times New Roman"/>
          <w:sz w:val="24"/>
          <w:szCs w:val="24"/>
          <w:lang w:val="en-US"/>
        </w:rPr>
        <w:t>130</w:t>
      </w:r>
      <w:r w:rsidR="001E0F3F" w:rsidRPr="006315FA">
        <w:rPr>
          <w:rFonts w:ascii="Times New Roman" w:hAnsi="Times New Roman" w:cs="Times New Roman"/>
          <w:sz w:val="24"/>
          <w:szCs w:val="24"/>
          <w:lang w:val="en-US"/>
        </w:rPr>
        <w:t>) and the Stockholm3 group (n=</w:t>
      </w:r>
      <w:r w:rsidR="00D806A9">
        <w:rPr>
          <w:rFonts w:ascii="Times New Roman" w:hAnsi="Times New Roman" w:cs="Times New Roman"/>
          <w:sz w:val="24"/>
          <w:szCs w:val="24"/>
          <w:lang w:val="en-US"/>
        </w:rPr>
        <w:t>120</w:t>
      </w:r>
      <w:r w:rsidR="001E0F3F" w:rsidRPr="006315F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rutenett"/>
        <w:tblW w:w="11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85"/>
        <w:gridCol w:w="136"/>
        <w:gridCol w:w="567"/>
        <w:gridCol w:w="567"/>
        <w:gridCol w:w="567"/>
        <w:gridCol w:w="567"/>
        <w:gridCol w:w="136"/>
        <w:gridCol w:w="567"/>
        <w:gridCol w:w="567"/>
        <w:gridCol w:w="567"/>
        <w:gridCol w:w="567"/>
        <w:gridCol w:w="136"/>
        <w:gridCol w:w="567"/>
        <w:gridCol w:w="567"/>
        <w:gridCol w:w="567"/>
        <w:gridCol w:w="567"/>
        <w:gridCol w:w="136"/>
        <w:gridCol w:w="567"/>
        <w:gridCol w:w="567"/>
        <w:gridCol w:w="567"/>
        <w:gridCol w:w="567"/>
      </w:tblGrid>
      <w:tr w:rsidR="00427428" w:rsidRPr="00B076F9" w14:paraId="196BD0B8" w14:textId="77777777" w:rsidTr="00342856">
        <w:trPr>
          <w:trHeight w:val="154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C610067" w14:textId="77777777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14:paraId="03E7B3BA" w14:textId="77777777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59540D" w14:textId="5EB5EA3B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Did you find that your GP gave you satisfactory information about what was going to happen related to the diagnostic evaluation of possible prostate cancer?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14:paraId="6D279B76" w14:textId="77777777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FA2806" w14:textId="6651DA11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Did you find the waiting time from hospital referral until first attendance acceptable?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14:paraId="472D12BF" w14:textId="77777777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DE5BF4" w14:textId="69679E34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Did you find that the referring doctor/GP and the hospital worked well together?</w:t>
            </w:r>
          </w:p>
        </w:tc>
        <w:tc>
          <w:tcPr>
            <w:tcW w:w="136" w:type="dxa"/>
            <w:tcBorders>
              <w:top w:val="single" w:sz="4" w:space="0" w:color="auto"/>
            </w:tcBorders>
          </w:tcPr>
          <w:p w14:paraId="60F54E19" w14:textId="77777777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7A5717" w14:textId="791976F3" w:rsidR="00427428" w:rsidRPr="0042741F" w:rsidRDefault="00427428" w:rsidP="00342856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ere you told what you thought was necessary regarding how examinations would be conducted?</w:t>
            </w:r>
          </w:p>
        </w:tc>
      </w:tr>
      <w:tr w:rsidR="00427428" w:rsidRPr="0042741F" w14:paraId="379E8603" w14:textId="77777777" w:rsidTr="00342856">
        <w:trPr>
          <w:trHeight w:val="51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5832E1A2" w14:textId="77777777" w:rsidR="00427428" w:rsidRPr="0042741F" w:rsidRDefault="00427428" w:rsidP="00342856">
            <w:pPr>
              <w:spacing w:before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136" w:type="dxa"/>
          </w:tcPr>
          <w:p w14:paraId="2AFB782E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306E5EF" w14:textId="6AE69553" w:rsidR="00427428" w:rsidRPr="0013311E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A</w:t>
            </w:r>
          </w:p>
          <w:p w14:paraId="2AAFD2C0" w14:textId="2883A758" w:rsidR="00427428" w:rsidRPr="0042741F" w:rsidRDefault="00342856" w:rsidP="00342856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27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427428"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427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634C9D2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ockholm3</w:t>
            </w:r>
          </w:p>
          <w:p w14:paraId="222F4E5D" w14:textId="435EA1F8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0</w:t>
            </w:r>
          </w:p>
        </w:tc>
        <w:tc>
          <w:tcPr>
            <w:tcW w:w="136" w:type="dxa"/>
          </w:tcPr>
          <w:p w14:paraId="14C8E2FD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BDE0DCB" w14:textId="2383DD2E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A</w:t>
            </w:r>
          </w:p>
          <w:p w14:paraId="60C3ED93" w14:textId="20787BEA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77E0F85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ockholm3</w:t>
            </w:r>
          </w:p>
          <w:p w14:paraId="1A264978" w14:textId="49368B29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0</w:t>
            </w:r>
          </w:p>
        </w:tc>
        <w:tc>
          <w:tcPr>
            <w:tcW w:w="136" w:type="dxa"/>
          </w:tcPr>
          <w:p w14:paraId="39114B00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9DD4680" w14:textId="27350BC5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A</w:t>
            </w:r>
          </w:p>
          <w:p w14:paraId="48E68866" w14:textId="4C8584DA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F0B7A1C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ockholm3</w:t>
            </w:r>
          </w:p>
          <w:p w14:paraId="065861D6" w14:textId="39467AAF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17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</w:p>
        </w:tc>
        <w:tc>
          <w:tcPr>
            <w:tcW w:w="136" w:type="dxa"/>
          </w:tcPr>
          <w:p w14:paraId="565909FD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7AE042B" w14:textId="3DC1FECE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SA</w:t>
            </w:r>
          </w:p>
          <w:p w14:paraId="39E2ACA7" w14:textId="5FDD5D18" w:rsidR="00427428" w:rsidRPr="00373B80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2741F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8066400" w14:textId="77777777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ockholm3</w:t>
            </w:r>
          </w:p>
          <w:p w14:paraId="38372BF7" w14:textId="4A495389" w:rsidR="00427428" w:rsidRPr="0042741F" w:rsidRDefault="00427428" w:rsidP="00342856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20</w:t>
            </w:r>
          </w:p>
        </w:tc>
      </w:tr>
      <w:tr w:rsidR="00427428" w:rsidRPr="0042741F" w14:paraId="40AF4C0E" w14:textId="77777777" w:rsidTr="00342856">
        <w:trPr>
          <w:trHeight w:val="257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5787EE6A" w14:textId="77777777" w:rsidR="00427428" w:rsidRPr="0042741F" w:rsidRDefault="00427428" w:rsidP="001E0F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dxa"/>
          </w:tcPr>
          <w:p w14:paraId="4D26C0EE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D243BC" w14:textId="0F15268A" w:rsidR="00427428" w:rsidRPr="0042741F" w:rsidRDefault="00342856" w:rsidP="003428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 w:rsidR="004274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7D3400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40C064" w14:textId="4D02402A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216E62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36" w:type="dxa"/>
          </w:tcPr>
          <w:p w14:paraId="3F37B8F0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39465F8" w14:textId="6A645E5A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188FB1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4D66C6" w14:textId="27848D65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6C7BF1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36" w:type="dxa"/>
          </w:tcPr>
          <w:p w14:paraId="5D8552D9" w14:textId="77777777" w:rsidR="00427428" w:rsidRPr="0042741F" w:rsidRDefault="00427428" w:rsidP="003428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DBA75D" w14:textId="23312858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1B07A51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5165F7" w14:textId="2FE58AD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C1AE31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%</w:t>
            </w:r>
          </w:p>
        </w:tc>
        <w:tc>
          <w:tcPr>
            <w:tcW w:w="136" w:type="dxa"/>
          </w:tcPr>
          <w:p w14:paraId="4555B132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445235" w14:textId="140C2FE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12B53D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BFB3E8" w14:textId="32966392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65C7D0" w14:textId="77777777" w:rsidR="00427428" w:rsidRPr="0042741F" w:rsidRDefault="00427428" w:rsidP="001E0F3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</w:tr>
      <w:tr w:rsidR="00427428" w:rsidRPr="00591756" w14:paraId="455438D5" w14:textId="77777777" w:rsidTr="00342856">
        <w:trPr>
          <w:trHeight w:val="391"/>
        </w:trPr>
        <w:tc>
          <w:tcPr>
            <w:tcW w:w="1985" w:type="dxa"/>
            <w:tcBorders>
              <w:top w:val="single" w:sz="4" w:space="0" w:color="auto"/>
            </w:tcBorders>
          </w:tcPr>
          <w:p w14:paraId="20059898" w14:textId="77777777" w:rsidR="00427428" w:rsidRPr="0042741F" w:rsidRDefault="00427428" w:rsidP="001E0F3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</w:rPr>
              <w:t>Not at all</w:t>
            </w:r>
          </w:p>
        </w:tc>
        <w:tc>
          <w:tcPr>
            <w:tcW w:w="136" w:type="dxa"/>
          </w:tcPr>
          <w:p w14:paraId="20433B37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BBBB17" w14:textId="62C45023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0519D9" w14:textId="77777777" w:rsidR="00427428" w:rsidRPr="00342856" w:rsidRDefault="00427428" w:rsidP="00EB122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.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BD9862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8BDFC9" w14:textId="77777777" w:rsidR="00427428" w:rsidRPr="00342856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5</w:t>
            </w:r>
          </w:p>
        </w:tc>
        <w:tc>
          <w:tcPr>
            <w:tcW w:w="136" w:type="dxa"/>
          </w:tcPr>
          <w:p w14:paraId="4805879D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150958" w14:textId="57BEA67A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146150" w14:textId="77777777" w:rsidR="00427428" w:rsidRPr="00342856" w:rsidRDefault="00427428" w:rsidP="0059175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FE62CED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566B78" w14:textId="77777777" w:rsidR="00427428" w:rsidRPr="00342856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7</w:t>
            </w:r>
          </w:p>
        </w:tc>
        <w:tc>
          <w:tcPr>
            <w:tcW w:w="136" w:type="dxa"/>
          </w:tcPr>
          <w:p w14:paraId="40C45509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65BFAC" w14:textId="5EC82F1D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7704AC" w14:textId="43D460B5" w:rsidR="00427428" w:rsidRPr="00342856" w:rsidRDefault="00427428" w:rsidP="00650A95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CFB167F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79AE214" w14:textId="77777777" w:rsidR="00427428" w:rsidRPr="00342856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</w:t>
            </w:r>
          </w:p>
        </w:tc>
        <w:tc>
          <w:tcPr>
            <w:tcW w:w="136" w:type="dxa"/>
          </w:tcPr>
          <w:p w14:paraId="3A72DDA8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DFC7DF" w14:textId="037BAB9A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038F1A" w14:textId="2B2DAC81" w:rsidR="00427428" w:rsidRPr="00342856" w:rsidRDefault="00427428" w:rsidP="00373B80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95B129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BA4E22" w14:textId="77777777" w:rsidR="00427428" w:rsidRPr="00342856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</w:p>
        </w:tc>
      </w:tr>
      <w:tr w:rsidR="00427428" w:rsidRPr="00816DFA" w14:paraId="4E86C00E" w14:textId="77777777" w:rsidTr="00342856">
        <w:trPr>
          <w:trHeight w:val="391"/>
        </w:trPr>
        <w:tc>
          <w:tcPr>
            <w:tcW w:w="1985" w:type="dxa"/>
          </w:tcPr>
          <w:p w14:paraId="4B150BFC" w14:textId="77777777" w:rsidR="00427428" w:rsidRPr="00591756" w:rsidRDefault="00427428" w:rsidP="001E0F3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7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 small extent</w:t>
            </w:r>
          </w:p>
        </w:tc>
        <w:tc>
          <w:tcPr>
            <w:tcW w:w="136" w:type="dxa"/>
          </w:tcPr>
          <w:p w14:paraId="09EF3925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1799CC4" w14:textId="4E43610E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67" w:type="dxa"/>
          </w:tcPr>
          <w:p w14:paraId="317FB2FE" w14:textId="77777777" w:rsidR="00427428" w:rsidRPr="00342856" w:rsidRDefault="00427428" w:rsidP="00EB122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.3</w:t>
            </w:r>
          </w:p>
        </w:tc>
        <w:tc>
          <w:tcPr>
            <w:tcW w:w="567" w:type="dxa"/>
          </w:tcPr>
          <w:p w14:paraId="0B027F10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</w:tcPr>
          <w:p w14:paraId="79D13E0C" w14:textId="77777777" w:rsidR="00427428" w:rsidRPr="00342856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.6</w:t>
            </w:r>
          </w:p>
        </w:tc>
        <w:tc>
          <w:tcPr>
            <w:tcW w:w="136" w:type="dxa"/>
          </w:tcPr>
          <w:p w14:paraId="359659D8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B464183" w14:textId="17305E1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014C3D73" w14:textId="4C579CC5" w:rsidR="00427428" w:rsidRPr="00342856" w:rsidRDefault="00427428" w:rsidP="00816DFA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4</w:t>
            </w:r>
          </w:p>
        </w:tc>
        <w:tc>
          <w:tcPr>
            <w:tcW w:w="567" w:type="dxa"/>
          </w:tcPr>
          <w:p w14:paraId="64DE05D2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14:paraId="3492271A" w14:textId="77777777" w:rsidR="00427428" w:rsidRPr="00342856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.3</w:t>
            </w:r>
          </w:p>
        </w:tc>
        <w:tc>
          <w:tcPr>
            <w:tcW w:w="136" w:type="dxa"/>
          </w:tcPr>
          <w:p w14:paraId="41435866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5F2DF45" w14:textId="46FF0A85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316C3734" w14:textId="71F59F29" w:rsidR="00427428" w:rsidRPr="00342856" w:rsidRDefault="00427428" w:rsidP="00650A95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8</w:t>
            </w:r>
          </w:p>
        </w:tc>
        <w:tc>
          <w:tcPr>
            <w:tcW w:w="567" w:type="dxa"/>
          </w:tcPr>
          <w:p w14:paraId="1F8E9744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</w:tcPr>
          <w:p w14:paraId="3C4DC938" w14:textId="77777777" w:rsidR="00427428" w:rsidRPr="00342856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7</w:t>
            </w:r>
          </w:p>
        </w:tc>
        <w:tc>
          <w:tcPr>
            <w:tcW w:w="136" w:type="dxa"/>
          </w:tcPr>
          <w:p w14:paraId="2E8ECE77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F2D480E" w14:textId="63AE3E09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57320B57" w14:textId="40C7ED2C" w:rsidR="00427428" w:rsidRPr="00342856" w:rsidRDefault="00427428" w:rsidP="002B15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85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5</w:t>
            </w:r>
          </w:p>
        </w:tc>
        <w:tc>
          <w:tcPr>
            <w:tcW w:w="567" w:type="dxa"/>
          </w:tcPr>
          <w:p w14:paraId="35E9E2AC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</w:tcPr>
          <w:p w14:paraId="68A9A0B2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.7</w:t>
            </w:r>
          </w:p>
        </w:tc>
      </w:tr>
      <w:tr w:rsidR="00427428" w:rsidRPr="00816DFA" w14:paraId="49ACA3A7" w14:textId="77777777" w:rsidTr="00342856">
        <w:trPr>
          <w:trHeight w:val="391"/>
        </w:trPr>
        <w:tc>
          <w:tcPr>
            <w:tcW w:w="1985" w:type="dxa"/>
          </w:tcPr>
          <w:p w14:paraId="2282A870" w14:textId="77777777" w:rsidR="00427428" w:rsidRPr="00591756" w:rsidRDefault="00427428" w:rsidP="0042741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17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some extent</w:t>
            </w:r>
          </w:p>
        </w:tc>
        <w:tc>
          <w:tcPr>
            <w:tcW w:w="136" w:type="dxa"/>
          </w:tcPr>
          <w:p w14:paraId="17AB0783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98491E1" w14:textId="396FF8DD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</w:tcPr>
          <w:p w14:paraId="3DDD1943" w14:textId="77777777" w:rsidR="00427428" w:rsidRPr="00360890" w:rsidRDefault="00427428" w:rsidP="00EB122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0.6</w:t>
            </w:r>
          </w:p>
        </w:tc>
        <w:tc>
          <w:tcPr>
            <w:tcW w:w="567" w:type="dxa"/>
          </w:tcPr>
          <w:p w14:paraId="661F05D7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</w:tcPr>
          <w:p w14:paraId="4F2FF587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.2</w:t>
            </w:r>
          </w:p>
        </w:tc>
        <w:tc>
          <w:tcPr>
            <w:tcW w:w="136" w:type="dxa"/>
          </w:tcPr>
          <w:p w14:paraId="292CB1AB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7DEB0F82" w14:textId="640183DD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</w:tcPr>
          <w:p w14:paraId="3DBEFBC4" w14:textId="77777777" w:rsidR="00427428" w:rsidRPr="00360890" w:rsidRDefault="00427428" w:rsidP="0059175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4.6</w:t>
            </w:r>
          </w:p>
        </w:tc>
        <w:tc>
          <w:tcPr>
            <w:tcW w:w="567" w:type="dxa"/>
          </w:tcPr>
          <w:p w14:paraId="62CD6CB0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67" w:type="dxa"/>
          </w:tcPr>
          <w:p w14:paraId="7DCF77A5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.0</w:t>
            </w:r>
          </w:p>
        </w:tc>
        <w:tc>
          <w:tcPr>
            <w:tcW w:w="136" w:type="dxa"/>
          </w:tcPr>
          <w:p w14:paraId="3DCA6632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B2E01BC" w14:textId="4FA310DA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</w:tcPr>
          <w:p w14:paraId="4F054876" w14:textId="77777777" w:rsidR="00427428" w:rsidRPr="00360890" w:rsidRDefault="00427428" w:rsidP="0059175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3.7</w:t>
            </w:r>
          </w:p>
        </w:tc>
        <w:tc>
          <w:tcPr>
            <w:tcW w:w="567" w:type="dxa"/>
          </w:tcPr>
          <w:p w14:paraId="18B9B56E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</w:tcPr>
          <w:p w14:paraId="2771F948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.1</w:t>
            </w:r>
          </w:p>
        </w:tc>
        <w:tc>
          <w:tcPr>
            <w:tcW w:w="136" w:type="dxa"/>
          </w:tcPr>
          <w:p w14:paraId="2ED572B3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A74FB19" w14:textId="379373FD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7" w:type="dxa"/>
          </w:tcPr>
          <w:p w14:paraId="54D1D3E9" w14:textId="148CD803" w:rsidR="00427428" w:rsidRPr="00360890" w:rsidRDefault="00427428" w:rsidP="00373B80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6</w:t>
            </w:r>
          </w:p>
        </w:tc>
        <w:tc>
          <w:tcPr>
            <w:tcW w:w="567" w:type="dxa"/>
          </w:tcPr>
          <w:p w14:paraId="10BB65B8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0039EFAE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.8</w:t>
            </w:r>
          </w:p>
        </w:tc>
      </w:tr>
      <w:tr w:rsidR="00427428" w:rsidRPr="0042741F" w14:paraId="0E37A312" w14:textId="77777777" w:rsidTr="00342856">
        <w:trPr>
          <w:trHeight w:val="391"/>
        </w:trPr>
        <w:tc>
          <w:tcPr>
            <w:tcW w:w="1985" w:type="dxa"/>
          </w:tcPr>
          <w:p w14:paraId="7F0F1568" w14:textId="77777777" w:rsidR="00427428" w:rsidRPr="00816DFA" w:rsidRDefault="00427428" w:rsidP="0042741F">
            <w:pPr>
              <w:spacing w:before="60" w:after="60"/>
              <w:ind w:left="708" w:hanging="7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16D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 large extent</w:t>
            </w:r>
          </w:p>
        </w:tc>
        <w:tc>
          <w:tcPr>
            <w:tcW w:w="136" w:type="dxa"/>
          </w:tcPr>
          <w:p w14:paraId="544A4492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0B539E9" w14:textId="174BDC2C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</w:tcPr>
          <w:p w14:paraId="437B4E53" w14:textId="77777777" w:rsidR="00427428" w:rsidRPr="00360890" w:rsidRDefault="00427428" w:rsidP="00EB122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8.2</w:t>
            </w:r>
          </w:p>
        </w:tc>
        <w:tc>
          <w:tcPr>
            <w:tcW w:w="567" w:type="dxa"/>
          </w:tcPr>
          <w:p w14:paraId="6C78A636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567" w:type="dxa"/>
          </w:tcPr>
          <w:p w14:paraId="6B8D45AC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2.5</w:t>
            </w:r>
          </w:p>
        </w:tc>
        <w:tc>
          <w:tcPr>
            <w:tcW w:w="136" w:type="dxa"/>
          </w:tcPr>
          <w:p w14:paraId="0D283C99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5B6D298" w14:textId="32A8B4AE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567" w:type="dxa"/>
          </w:tcPr>
          <w:p w14:paraId="71B9D57A" w14:textId="77777777" w:rsidR="00427428" w:rsidRPr="00360890" w:rsidRDefault="00427428" w:rsidP="0059175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4.6</w:t>
            </w:r>
          </w:p>
        </w:tc>
        <w:tc>
          <w:tcPr>
            <w:tcW w:w="567" w:type="dxa"/>
          </w:tcPr>
          <w:p w14:paraId="013F955F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567" w:type="dxa"/>
          </w:tcPr>
          <w:p w14:paraId="7F520E49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0.8</w:t>
            </w:r>
          </w:p>
        </w:tc>
        <w:tc>
          <w:tcPr>
            <w:tcW w:w="136" w:type="dxa"/>
          </w:tcPr>
          <w:p w14:paraId="7E2CAEE6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9FB103E" w14:textId="18BF4E54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567" w:type="dxa"/>
          </w:tcPr>
          <w:p w14:paraId="7FAAD3FD" w14:textId="77777777" w:rsidR="00427428" w:rsidRPr="00360890" w:rsidRDefault="00427428" w:rsidP="0059175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.5</w:t>
            </w:r>
          </w:p>
        </w:tc>
        <w:tc>
          <w:tcPr>
            <w:tcW w:w="567" w:type="dxa"/>
          </w:tcPr>
          <w:p w14:paraId="57939D53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567" w:type="dxa"/>
          </w:tcPr>
          <w:p w14:paraId="55076247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52.7</w:t>
            </w:r>
          </w:p>
        </w:tc>
        <w:tc>
          <w:tcPr>
            <w:tcW w:w="136" w:type="dxa"/>
          </w:tcPr>
          <w:p w14:paraId="41E376B9" w14:textId="77777777" w:rsidR="00427428" w:rsidRDefault="00427428" w:rsidP="00373B80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7521191" w14:textId="4D9E02EF" w:rsidR="00427428" w:rsidRPr="0042741F" w:rsidRDefault="00427428" w:rsidP="00373B80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567" w:type="dxa"/>
          </w:tcPr>
          <w:p w14:paraId="42789E00" w14:textId="286A148C" w:rsidR="00427428" w:rsidRPr="00360890" w:rsidRDefault="00427428" w:rsidP="00373B80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5.9</w:t>
            </w:r>
          </w:p>
        </w:tc>
        <w:tc>
          <w:tcPr>
            <w:tcW w:w="567" w:type="dxa"/>
          </w:tcPr>
          <w:p w14:paraId="285233ED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567" w:type="dxa"/>
          </w:tcPr>
          <w:p w14:paraId="749EE156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2.5</w:t>
            </w:r>
          </w:p>
        </w:tc>
      </w:tr>
      <w:tr w:rsidR="00427428" w:rsidRPr="0042741F" w14:paraId="3361C53B" w14:textId="77777777" w:rsidTr="00342856">
        <w:trPr>
          <w:trHeight w:val="302"/>
        </w:trPr>
        <w:tc>
          <w:tcPr>
            <w:tcW w:w="1985" w:type="dxa"/>
          </w:tcPr>
          <w:p w14:paraId="0777A2B7" w14:textId="77777777" w:rsidR="00427428" w:rsidRPr="0042741F" w:rsidRDefault="00427428" w:rsidP="0042741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 a very large extent</w:t>
            </w:r>
          </w:p>
        </w:tc>
        <w:tc>
          <w:tcPr>
            <w:tcW w:w="136" w:type="dxa"/>
          </w:tcPr>
          <w:p w14:paraId="60389963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3A9EA4D" w14:textId="403584E8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567" w:type="dxa"/>
          </w:tcPr>
          <w:p w14:paraId="788E38B4" w14:textId="7EC5ABCF" w:rsidR="00427428" w:rsidRPr="00360890" w:rsidRDefault="00427428" w:rsidP="00816DFA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.6</w:t>
            </w:r>
          </w:p>
        </w:tc>
        <w:tc>
          <w:tcPr>
            <w:tcW w:w="567" w:type="dxa"/>
          </w:tcPr>
          <w:p w14:paraId="03223C18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567" w:type="dxa"/>
          </w:tcPr>
          <w:p w14:paraId="53680B02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.2</w:t>
            </w:r>
          </w:p>
        </w:tc>
        <w:tc>
          <w:tcPr>
            <w:tcW w:w="136" w:type="dxa"/>
          </w:tcPr>
          <w:p w14:paraId="0EEEDCEF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97B1E99" w14:textId="5BA974B3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567" w:type="dxa"/>
          </w:tcPr>
          <w:p w14:paraId="6351C060" w14:textId="77777777" w:rsidR="00427428" w:rsidRPr="00360890" w:rsidRDefault="00427428" w:rsidP="0059175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2.3</w:t>
            </w:r>
          </w:p>
        </w:tc>
        <w:tc>
          <w:tcPr>
            <w:tcW w:w="567" w:type="dxa"/>
          </w:tcPr>
          <w:p w14:paraId="524E1930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567" w:type="dxa"/>
          </w:tcPr>
          <w:p w14:paraId="19291903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4.2</w:t>
            </w:r>
          </w:p>
        </w:tc>
        <w:tc>
          <w:tcPr>
            <w:tcW w:w="136" w:type="dxa"/>
          </w:tcPr>
          <w:p w14:paraId="663B019E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8B14202" w14:textId="133EAB36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567" w:type="dxa"/>
          </w:tcPr>
          <w:p w14:paraId="233E303A" w14:textId="383BCA37" w:rsidR="00427428" w:rsidRPr="00360890" w:rsidRDefault="00427428" w:rsidP="00650A95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3.6</w:t>
            </w:r>
          </w:p>
        </w:tc>
        <w:tc>
          <w:tcPr>
            <w:tcW w:w="567" w:type="dxa"/>
          </w:tcPr>
          <w:p w14:paraId="23CCF152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567" w:type="dxa"/>
          </w:tcPr>
          <w:p w14:paraId="08529EE0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34.6</w:t>
            </w:r>
          </w:p>
        </w:tc>
        <w:tc>
          <w:tcPr>
            <w:tcW w:w="136" w:type="dxa"/>
          </w:tcPr>
          <w:p w14:paraId="2FCFC800" w14:textId="77777777" w:rsidR="00427428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4A5A0CF" w14:textId="4E4E6043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567" w:type="dxa"/>
          </w:tcPr>
          <w:p w14:paraId="41171032" w14:textId="77777777" w:rsidR="00427428" w:rsidRPr="00360890" w:rsidRDefault="00427428" w:rsidP="00591756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6.9</w:t>
            </w:r>
          </w:p>
        </w:tc>
        <w:tc>
          <w:tcPr>
            <w:tcW w:w="567" w:type="dxa"/>
          </w:tcPr>
          <w:p w14:paraId="2CD536B1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567" w:type="dxa"/>
          </w:tcPr>
          <w:p w14:paraId="0A9FE6B1" w14:textId="77777777" w:rsidR="00427428" w:rsidRPr="00360890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608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0.0</w:t>
            </w:r>
          </w:p>
        </w:tc>
      </w:tr>
      <w:tr w:rsidR="00427428" w:rsidRPr="0042741F" w14:paraId="5E6022D1" w14:textId="77777777" w:rsidTr="00342856">
        <w:trPr>
          <w:trHeight w:val="391"/>
        </w:trPr>
        <w:tc>
          <w:tcPr>
            <w:tcW w:w="1985" w:type="dxa"/>
            <w:tcBorders>
              <w:bottom w:val="single" w:sz="4" w:space="0" w:color="auto"/>
            </w:tcBorders>
          </w:tcPr>
          <w:p w14:paraId="48D8335D" w14:textId="77777777" w:rsidR="00427428" w:rsidRPr="0042741F" w:rsidRDefault="00427428" w:rsidP="001E0F3F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36" w:type="dxa"/>
            <w:tcBorders>
              <w:bottom w:val="single" w:sz="4" w:space="0" w:color="auto"/>
            </w:tcBorders>
          </w:tcPr>
          <w:p w14:paraId="0EEF499D" w14:textId="77777777" w:rsidR="00427428" w:rsidRPr="0042741F" w:rsidRDefault="00427428" w:rsidP="00D63BDE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93742D7" w14:textId="76615463" w:rsidR="00427428" w:rsidRPr="0042741F" w:rsidRDefault="00427428" w:rsidP="00D63BDE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0BF398" w14:textId="77777777" w:rsidR="00427428" w:rsidRPr="00816DFA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8CDE9F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045296A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dxa"/>
            <w:tcBorders>
              <w:bottom w:val="single" w:sz="4" w:space="0" w:color="auto"/>
            </w:tcBorders>
          </w:tcPr>
          <w:p w14:paraId="65750993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852B56E" w14:textId="7C9E717F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807026C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F4AB53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5D4A92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dxa"/>
            <w:tcBorders>
              <w:bottom w:val="single" w:sz="4" w:space="0" w:color="auto"/>
            </w:tcBorders>
          </w:tcPr>
          <w:p w14:paraId="7B2FF362" w14:textId="77777777" w:rsidR="00427428" w:rsidRDefault="00427428" w:rsidP="00D63BDE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029E73" w14:textId="00BA03C9" w:rsidR="00427428" w:rsidRPr="0042741F" w:rsidRDefault="00427428" w:rsidP="00D63BDE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8592B1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0598651" w14:textId="77777777" w:rsidR="00427428" w:rsidRPr="0042741F" w:rsidRDefault="00427428" w:rsidP="00D63BDE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5828833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" w:type="dxa"/>
            <w:tcBorders>
              <w:bottom w:val="single" w:sz="4" w:space="0" w:color="auto"/>
            </w:tcBorders>
          </w:tcPr>
          <w:p w14:paraId="0024A36B" w14:textId="77777777" w:rsidR="00427428" w:rsidRPr="0042741F" w:rsidRDefault="00427428" w:rsidP="00D63BDE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AFDDE7" w14:textId="513883C9" w:rsidR="00427428" w:rsidRPr="0042741F" w:rsidRDefault="00427428" w:rsidP="00D63BDE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E0A46F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9111508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74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60C487" w14:textId="77777777" w:rsidR="00427428" w:rsidRPr="0042741F" w:rsidRDefault="00427428" w:rsidP="001E0F3F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9249979" w14:textId="77777777" w:rsidR="007904C5" w:rsidRPr="007904C5" w:rsidRDefault="00D63BDE" w:rsidP="007904C5">
      <w:pPr>
        <w:pStyle w:val="Ingenmellomrom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 </w:t>
      </w:r>
      <w:r w:rsidR="0013311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SA =</w:t>
      </w:r>
      <w:r w:rsidR="007904C5" w:rsidRPr="007904C5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Prostate-specific antigen</w:t>
      </w:r>
    </w:p>
    <w:p w14:paraId="7C207FDC" w14:textId="7C15B756" w:rsidR="007904C5" w:rsidRPr="007904C5" w:rsidRDefault="00D63BDE" w:rsidP="007904C5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b </w:t>
      </w:r>
      <w:r w:rsidR="00373B80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M</w:t>
      </w:r>
      <w:r w:rsidR="006315FA" w:rsidRPr="007904C5">
        <w:rPr>
          <w:rFonts w:ascii="Times New Roman" w:hAnsi="Times New Roman" w:cs="Times New Roman"/>
          <w:sz w:val="20"/>
          <w:szCs w:val="20"/>
          <w:lang w:val="en-US"/>
        </w:rPr>
        <w:t>issing data</w:t>
      </w:r>
    </w:p>
    <w:p w14:paraId="05D61103" w14:textId="77777777" w:rsidR="006315FA" w:rsidRPr="007904C5" w:rsidRDefault="00D63BDE" w:rsidP="007904C5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c </w:t>
      </w:r>
      <w:r w:rsidR="00E7798C" w:rsidRPr="007904C5">
        <w:rPr>
          <w:rFonts w:ascii="Times New Roman" w:hAnsi="Times New Roman" w:cs="Times New Roman"/>
          <w:sz w:val="20"/>
          <w:szCs w:val="20"/>
          <w:lang w:val="en-US"/>
        </w:rPr>
        <w:t>Not applicable left out of the calculation of percentages</w:t>
      </w:r>
    </w:p>
    <w:p w14:paraId="00575DC3" w14:textId="77777777" w:rsidR="001E0F3F" w:rsidRPr="007904C5" w:rsidRDefault="001E0F3F" w:rsidP="007904C5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E0F3F" w:rsidRPr="007904C5" w:rsidSect="001E0F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49D96" w16cex:dateUtc="2022-05-22T09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C2024BF" w16cid:durableId="26349D9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F3F"/>
    <w:rsid w:val="0013311E"/>
    <w:rsid w:val="001E0F3F"/>
    <w:rsid w:val="002B153F"/>
    <w:rsid w:val="00342856"/>
    <w:rsid w:val="00360890"/>
    <w:rsid w:val="00373B80"/>
    <w:rsid w:val="0042741F"/>
    <w:rsid w:val="00427428"/>
    <w:rsid w:val="005354DF"/>
    <w:rsid w:val="005829A5"/>
    <w:rsid w:val="00591756"/>
    <w:rsid w:val="006315FA"/>
    <w:rsid w:val="00650A95"/>
    <w:rsid w:val="007904C5"/>
    <w:rsid w:val="00816DFA"/>
    <w:rsid w:val="00A71493"/>
    <w:rsid w:val="00A8466E"/>
    <w:rsid w:val="00B076F9"/>
    <w:rsid w:val="00B312F7"/>
    <w:rsid w:val="00CA0DF3"/>
    <w:rsid w:val="00CA2985"/>
    <w:rsid w:val="00D63BDE"/>
    <w:rsid w:val="00D806A9"/>
    <w:rsid w:val="00DC2458"/>
    <w:rsid w:val="00E2278E"/>
    <w:rsid w:val="00E7798C"/>
    <w:rsid w:val="00EB1226"/>
    <w:rsid w:val="00FA1C62"/>
    <w:rsid w:val="00FF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2C5C4F"/>
  <w15:chartTrackingRefBased/>
  <w15:docId w15:val="{AC904007-1C70-4A86-8D14-62B7BC3DA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1E0F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1E0F3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1E0F3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1E0F3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E0F3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E0F3F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E0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E0F3F"/>
    <w:rPr>
      <w:rFonts w:ascii="Segoe UI" w:hAnsi="Segoe UI" w:cs="Segoe UI"/>
      <w:sz w:val="18"/>
      <w:szCs w:val="18"/>
    </w:rPr>
  </w:style>
  <w:style w:type="paragraph" w:styleId="Ingenmellomrom">
    <w:name w:val="No Spacing"/>
    <w:uiPriority w:val="1"/>
    <w:qFormat/>
    <w:rsid w:val="007904C5"/>
    <w:pPr>
      <w:spacing w:after="0" w:line="240" w:lineRule="auto"/>
    </w:pPr>
  </w:style>
  <w:style w:type="paragraph" w:styleId="Revisjon">
    <w:name w:val="Revision"/>
    <w:hidden/>
    <w:uiPriority w:val="99"/>
    <w:semiHidden/>
    <w:rsid w:val="003428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osavik, Svein Reidar</dc:creator>
  <cp:keywords/>
  <dc:description/>
  <cp:lastModifiedBy>Søndergaard, Maja Elisabeth Juul</cp:lastModifiedBy>
  <cp:revision>3</cp:revision>
  <dcterms:created xsi:type="dcterms:W3CDTF">2022-05-24T06:43:00Z</dcterms:created>
  <dcterms:modified xsi:type="dcterms:W3CDTF">2022-05-24T06:43:00Z</dcterms:modified>
</cp:coreProperties>
</file>